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615" w:rsidRDefault="00072D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</w:p>
    <w:p w:rsidR="00234615" w:rsidRDefault="00234615"/>
    <w:p w:rsidR="00234615" w:rsidRDefault="00234615"/>
    <w:p w:rsidR="00234615" w:rsidRDefault="00072D0C">
      <w:r>
        <w:rPr>
          <w:noProof/>
        </w:rPr>
        <w:drawing>
          <wp:inline distT="0" distB="0" distL="0" distR="0">
            <wp:extent cx="4895850" cy="2413635"/>
            <wp:effectExtent l="0" t="0" r="0" b="5715"/>
            <wp:docPr id="1978364497" name="Picture 1" descr="A graph of a vir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364497" name="Picture 1" descr="A graph of a viru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4783" cy="2418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34615" w:rsidRDefault="00072D0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. S1 CD4</w:t>
      </w:r>
      <w:r>
        <w:rPr>
          <w:rFonts w:ascii="Arial" w:hAnsi="Arial" w:cs="Arial"/>
          <w:b/>
          <w:bCs/>
          <w:vertAlign w:val="superscript"/>
        </w:rPr>
        <w:t>+</w:t>
      </w:r>
      <w:r>
        <w:rPr>
          <w:rFonts w:ascii="Arial" w:hAnsi="Arial" w:cs="Arial"/>
          <w:b/>
          <w:bCs/>
        </w:rPr>
        <w:t xml:space="preserve"> T cell count and HIV viral load in study participants. </w:t>
      </w:r>
      <w:r>
        <w:rPr>
          <w:rFonts w:ascii="Arial" w:hAnsi="Arial" w:cs="Arial"/>
        </w:rPr>
        <w:t>A) Comparison of CD4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 count between HIV-negative (HIV-) and-positive (HIV+) study participants, and between ART-naïve and ART-received HIV-positive participants. n = 44 per group. Mean </w:t>
      </w:r>
      <w:r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D of CD4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 counts (cells/µL) are shown. B) Comparison of HIV-1 viral load be</w:t>
      </w:r>
      <w:r>
        <w:rPr>
          <w:rFonts w:ascii="Arial" w:hAnsi="Arial" w:cs="Arial"/>
        </w:rPr>
        <w:t xml:space="preserve">tween ART-Naïve or ART-received HIV-positive participants. n = 44 per group. Median HIV-1 viral loads (copies/mL) with interquartile range (IQR) are shown.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values between the two groups were determined using the unpaired t-test; ***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. </w:t>
      </w:r>
    </w:p>
    <w:p w:rsidR="00234615" w:rsidRDefault="00234615">
      <w:pPr>
        <w:spacing w:line="480" w:lineRule="auto"/>
        <w:jc w:val="both"/>
        <w:rPr>
          <w:rFonts w:ascii="Arial" w:hAnsi="Arial" w:cs="Arial"/>
        </w:rPr>
      </w:pPr>
    </w:p>
    <w:p w:rsidR="00234615" w:rsidRDefault="00234615">
      <w:pPr>
        <w:spacing w:line="480" w:lineRule="auto"/>
        <w:jc w:val="both"/>
        <w:rPr>
          <w:rFonts w:ascii="Arial" w:hAnsi="Arial" w:cs="Arial"/>
        </w:rPr>
      </w:pPr>
    </w:p>
    <w:p w:rsidR="00234615" w:rsidRDefault="00234615">
      <w:pPr>
        <w:spacing w:line="480" w:lineRule="auto"/>
        <w:jc w:val="both"/>
        <w:rPr>
          <w:rFonts w:ascii="Arial" w:hAnsi="Arial" w:cs="Arial"/>
        </w:rPr>
      </w:pPr>
    </w:p>
    <w:p w:rsidR="00234615" w:rsidRDefault="00234615">
      <w:pPr>
        <w:spacing w:line="480" w:lineRule="auto"/>
        <w:jc w:val="both"/>
        <w:rPr>
          <w:rFonts w:ascii="Arial" w:hAnsi="Arial" w:cs="Arial"/>
        </w:rPr>
      </w:pPr>
    </w:p>
    <w:p w:rsidR="00234615" w:rsidRDefault="00072D0C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3086100" cy="2400300"/>
            <wp:effectExtent l="0" t="0" r="0" b="0"/>
            <wp:docPr id="1860973312" name="Picture 3" descr="A graph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73312" name="Picture 3" descr="A graph of a number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615" w:rsidRDefault="00072D0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</w:t>
      </w:r>
      <w:r>
        <w:rPr>
          <w:rFonts w:ascii="Arial" w:hAnsi="Arial" w:cs="Arial"/>
          <w:b/>
          <w:bCs/>
        </w:rPr>
        <w:t>g. S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Correlation between CD4</w:t>
      </w:r>
      <w:r>
        <w:rPr>
          <w:rFonts w:ascii="Arial" w:hAnsi="Arial" w:cs="Arial"/>
          <w:b/>
          <w:bCs/>
          <w:vertAlign w:val="superscript"/>
        </w:rPr>
        <w:t>+</w:t>
      </w:r>
      <w:r>
        <w:rPr>
          <w:rFonts w:ascii="Arial" w:hAnsi="Arial" w:cs="Arial"/>
          <w:b/>
          <w:bCs/>
        </w:rPr>
        <w:t xml:space="preserve"> T cell count and HIV viral load</w:t>
      </w:r>
      <w:r>
        <w:rPr>
          <w:rFonts w:ascii="Arial" w:hAnsi="Arial" w:cs="Arial"/>
        </w:rPr>
        <w:t xml:space="preserve"> in HIV-positive participants was determined using Spearman correlation (r</w:t>
      </w:r>
      <w:r>
        <w:rPr>
          <w:rFonts w:ascii="Arial" w:hAnsi="Arial" w:cs="Arial"/>
          <w:vertAlign w:val="subscript"/>
        </w:rPr>
        <w:t>s</w:t>
      </w:r>
      <w:r>
        <w:rPr>
          <w:rFonts w:ascii="Arial" w:hAnsi="Arial" w:cs="Arial"/>
        </w:rPr>
        <w:t xml:space="preserve">); n = 174.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values are shown. </w:t>
      </w:r>
    </w:p>
    <w:p w:rsidR="00234615" w:rsidRDefault="00234615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:rsidR="00234615" w:rsidRDefault="00234615">
      <w:pPr>
        <w:spacing w:line="480" w:lineRule="auto"/>
        <w:jc w:val="both"/>
        <w:rPr>
          <w:rFonts w:ascii="Arial" w:hAnsi="Arial" w:cs="Arial"/>
        </w:rPr>
      </w:pPr>
    </w:p>
    <w:p w:rsidR="00234615" w:rsidRDefault="00234615"/>
    <w:p w:rsidR="00234615" w:rsidRDefault="00234615"/>
    <w:p w:rsidR="00234615" w:rsidRDefault="00234615"/>
    <w:p w:rsidR="00234615" w:rsidRDefault="00234615"/>
    <w:sectPr w:rsidR="00234615" w:rsidSect="00072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4615" w:rsidRDefault="00072D0C">
      <w:pPr>
        <w:spacing w:line="240" w:lineRule="auto"/>
      </w:pPr>
      <w:r>
        <w:separator/>
      </w:r>
    </w:p>
  </w:endnote>
  <w:endnote w:type="continuationSeparator" w:id="0">
    <w:p w:rsidR="00234615" w:rsidRDefault="00072D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charset w:val="86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4615" w:rsidRDefault="00072D0C">
      <w:pPr>
        <w:spacing w:after="0"/>
      </w:pPr>
      <w:r>
        <w:separator/>
      </w:r>
    </w:p>
  </w:footnote>
  <w:footnote w:type="continuationSeparator" w:id="0">
    <w:p w:rsidR="00234615" w:rsidRDefault="00072D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0CE"/>
    <w:rsid w:val="00004D26"/>
    <w:rsid w:val="00054F53"/>
    <w:rsid w:val="000579F3"/>
    <w:rsid w:val="00072D0C"/>
    <w:rsid w:val="00155A4A"/>
    <w:rsid w:val="00234615"/>
    <w:rsid w:val="00443489"/>
    <w:rsid w:val="00467416"/>
    <w:rsid w:val="00523E41"/>
    <w:rsid w:val="0064171F"/>
    <w:rsid w:val="006515E9"/>
    <w:rsid w:val="00700D81"/>
    <w:rsid w:val="00744310"/>
    <w:rsid w:val="007A1A1C"/>
    <w:rsid w:val="00903A01"/>
    <w:rsid w:val="00934EF1"/>
    <w:rsid w:val="00A641D1"/>
    <w:rsid w:val="00A760D1"/>
    <w:rsid w:val="00B44700"/>
    <w:rsid w:val="00C350CE"/>
    <w:rsid w:val="00D95032"/>
    <w:rsid w:val="00E50FF5"/>
    <w:rsid w:val="00E541E4"/>
    <w:rsid w:val="00E63E70"/>
    <w:rsid w:val="00EB351F"/>
    <w:rsid w:val="00FF0338"/>
    <w:rsid w:val="00FF19F3"/>
    <w:rsid w:val="3DD0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3EF8E24-DF03-4522-9DCE-A27005EC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74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kegn, Girmay</dc:creator>
  <cp:lastModifiedBy>Indhumathi</cp:lastModifiedBy>
  <cp:revision>8</cp:revision>
  <dcterms:created xsi:type="dcterms:W3CDTF">2024-02-21T01:51:00Z</dcterms:created>
  <dcterms:modified xsi:type="dcterms:W3CDTF">2024-02-28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f21c5b-3b1f-4fbb-9c37-4e0e00bd92e7</vt:lpwstr>
  </property>
  <property fmtid="{D5CDD505-2E9C-101B-9397-08002B2CF9AE}" pid="3" name="KSOProductBuildVer">
    <vt:lpwstr>1033-12.2.0.13431</vt:lpwstr>
  </property>
  <property fmtid="{D5CDD505-2E9C-101B-9397-08002B2CF9AE}" pid="4" name="ICV">
    <vt:lpwstr>B73DCEDD50A644B2A455D33955C39F35_13</vt:lpwstr>
  </property>
</Properties>
</file>